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Additional file 1, Table S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"/>
        <w:gridCol w:w="9"/>
        <w:gridCol w:w="531"/>
        <w:gridCol w:w="15"/>
        <w:gridCol w:w="18"/>
        <w:gridCol w:w="567"/>
        <w:gridCol w:w="5941"/>
        <w:gridCol w:w="1052"/>
      </w:tblGrid>
      <w:tr>
        <w:trPr/>
        <w:tc>
          <w:tcPr>
            <w:tcW w:w="747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umber</w:t>
            </w:r>
          </w:p>
        </w:tc>
      </w:tr>
      <w:tr>
        <w:trPr/>
        <w:tc>
          <w:tcPr>
            <w:tcW w:w="747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bookmarkStart w:id="0" w:name="OLE_LINK6"/>
            <w:bookmarkStart w:id="1" w:name="OLE_LINK5"/>
            <w:bookmarkStart w:id="2" w:name="OLE_LINK221"/>
            <w:bookmarkStart w:id="3" w:name="OLE_LINK214"/>
            <w:bookmarkStart w:id="4" w:name="OLE_LINK213"/>
            <w:bookmarkEnd w:id="0"/>
            <w:bookmarkEnd w:id="1"/>
            <w:bookmarkEnd w:id="2"/>
            <w:bookmarkEnd w:id="3"/>
            <w:bookmarkEnd w:id="4"/>
            <w:r>
              <w:rPr>
                <w:b/>
                <w:kern w:val="0"/>
                <w:sz w:val="24"/>
                <w:szCs w:val="20"/>
              </w:rPr>
              <w:t>PAMP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9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0"/>
              </w:rPr>
              <w:t>1.t</w:t>
            </w:r>
            <w:r>
              <w:rPr>
                <w:kern w:val="0"/>
                <w:sz w:val="24"/>
                <w:szCs w:val="20"/>
              </w:rPr>
              <w:t>he Receptor-like Kinase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</w:rPr>
              <w:t>1.wall-associated receptor k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K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K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K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K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KL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KL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KL1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WAKL1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WAKL2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WAKL2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.Leu-rich repeat receptor kinase(LRR-RK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5" w:name="_Hlk312849771"/>
            <w:bookmarkStart w:id="6" w:name="OLE_LINK204"/>
            <w:bookmarkStart w:id="7" w:name="OLE_LINK203"/>
            <w:bookmarkStart w:id="8" w:name="_Hlk312849771"/>
            <w:bookmarkStart w:id="9" w:name="OLE_LINK204"/>
            <w:bookmarkStart w:id="10" w:name="OLE_LINK203"/>
            <w:bookmarkEnd w:id="8"/>
            <w:bookmarkEnd w:id="9"/>
            <w:bookmarkEnd w:id="10"/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PK2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LRR receptor-like serine/threonine-protein kinase RPK2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ind w:left="87" w:hanging="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FLS2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LRR receptor-like serine/threonine-protein kinase FLS2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RH1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Probable LRR receptor-like serine/threonine-protein kinase MRH1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GSO1</w:t>
            </w:r>
            <w:bookmarkStart w:id="11" w:name="OLE_LINK196"/>
            <w:bookmarkStart w:id="12" w:name="OLE_LINK195"/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LRR receptor-like serine/threonine-protein kinase GSO1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  <w:bookmarkEnd w:id="11"/>
            <w:bookmarkEnd w:id="12"/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GSO2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LRR receptor-like serine/threonine-protein kinase GSO</w:t>
            </w:r>
            <w:r>
              <w:rPr>
                <w:color w:val="000000"/>
                <w:kern w:val="0"/>
                <w:sz w:val="22"/>
                <w:szCs w:val="20"/>
              </w:rPr>
              <w:t>2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BS1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Serine/threonine-protein kinase PBS1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ind w:left="237" w:hanging="0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ERL2(</w:t>
            </w:r>
            <w:r>
              <w:rPr>
                <w:kern w:val="0"/>
                <w:sz w:val="22"/>
                <w:szCs w:val="20"/>
              </w:rPr>
              <w:t>LRR receptor-like serine/threonine-protein kinase ERL2</w:t>
            </w:r>
            <w:r>
              <w:rPr>
                <w:kern w:val="0"/>
                <w:sz w:val="22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EFR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LRR receptor-like serine/threonine-protein kinase EFR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ERECTA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LRR receptor-like serine/threonine-protein kinase ERECTA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FEI1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LRR receptor-like serine/threonine-protein kinase FEI 1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KF3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Probable LRR receptor-like serine/threonine-protein kinase RKF3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.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somatic embryogenesis receptor kinase</w:t>
            </w:r>
            <w:r>
              <w:rPr>
                <w:color w:val="000000"/>
                <w:kern w:val="0"/>
                <w:sz w:val="22"/>
                <w:szCs w:val="20"/>
              </w:rPr>
              <w:t>(SERK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s</w:t>
            </w:r>
            <w:bookmarkStart w:id="13" w:name="OLE_LINK194"/>
            <w:bookmarkStart w:id="14" w:name="OLE_LINK193"/>
            <w:r>
              <w:rPr>
                <w:color w:val="000000"/>
                <w:kern w:val="0"/>
                <w:sz w:val="22"/>
                <w:szCs w:val="20"/>
              </w:rPr>
              <w:t>omatic embryogenesis receptor kinase</w:t>
            </w:r>
            <w:bookmarkEnd w:id="13"/>
            <w:bookmarkEnd w:id="14"/>
            <w:r>
              <w:rPr>
                <w:color w:val="000000"/>
                <w:kern w:val="0"/>
                <w:sz w:val="22"/>
                <w:szCs w:val="20"/>
              </w:rPr>
              <w:t xml:space="preserve">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somatic embryogenesis receptor kinase 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  <w:bookmarkStart w:id="15" w:name="_Hlk312849786"/>
            <w:bookmarkStart w:id="16" w:name="OLE_LINK206"/>
            <w:bookmarkStart w:id="17" w:name="OLE_LINK205"/>
            <w:bookmarkStart w:id="18" w:name="_Hlk312849786"/>
            <w:bookmarkStart w:id="19" w:name="OLE_LINK206"/>
            <w:bookmarkStart w:id="20" w:name="OLE_LINK205"/>
            <w:bookmarkEnd w:id="18"/>
            <w:bookmarkEnd w:id="19"/>
            <w:bookmarkEnd w:id="20"/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4.chitin elicitor receptor kinase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5.brassinosteroid insensitive 1-associated receptor kinase 1(BAK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6. brassinosteroid insensitive 1(BRI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7.Phytosulfokine receptor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8.RLK(</w:t>
            </w:r>
            <w:r>
              <w:rPr>
                <w:color w:val="000000"/>
                <w:kern w:val="0"/>
                <w:sz w:val="22"/>
                <w:szCs w:val="20"/>
              </w:rPr>
              <w:t>Receptor-like protein kinase</w:t>
            </w:r>
            <w:r>
              <w:rPr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9.CPK6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 6</w:t>
            </w:r>
            <w:r>
              <w:rPr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</w:rPr>
              <w:t>10.Proline-reich extensin-like receptor kinase(PERK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ERK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ERK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ERK1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ERK1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7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ERK1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94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2"/>
                <w:szCs w:val="20"/>
              </w:rPr>
              <w:t>O</w:t>
            </w:r>
            <w:r>
              <w:rPr>
                <w:color w:val="000000"/>
                <w:kern w:val="0"/>
                <w:sz w:val="22"/>
                <w:szCs w:val="20"/>
              </w:rPr>
              <w:t>th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  <w:bookmarkStart w:id="21" w:name="_Hlk312849816"/>
            <w:bookmarkStart w:id="22" w:name="OLE_LINK208"/>
            <w:bookmarkStart w:id="23" w:name="OLE_LINK207"/>
            <w:bookmarkStart w:id="24" w:name="_Hlk312849816"/>
            <w:bookmarkStart w:id="25" w:name="OLE_LINK208"/>
            <w:bookmarkStart w:id="26" w:name="OLE_LINK207"/>
            <w:bookmarkEnd w:id="24"/>
            <w:bookmarkEnd w:id="25"/>
            <w:bookmarkEnd w:id="26"/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1.LysM receptor-like k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2.Cysteine-rich receptor-like protein k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3.</w:t>
            </w:r>
            <w:r>
              <w:rPr>
                <w:color w:val="000000"/>
                <w:kern w:val="0"/>
                <w:sz w:val="22"/>
                <w:szCs w:val="20"/>
              </w:rPr>
              <w:t>interleukin-1 receptor-associated kinase</w:t>
            </w:r>
            <w:r>
              <w:rPr>
                <w:color w:val="000000"/>
                <w:kern w:val="0"/>
                <w:sz w:val="22"/>
                <w:szCs w:val="20"/>
              </w:rPr>
              <w:t>(IRAK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4.</w:t>
            </w:r>
            <w:r>
              <w:rPr>
                <w:color w:val="000000"/>
                <w:kern w:val="0"/>
                <w:sz w:val="22"/>
                <w:szCs w:val="20"/>
              </w:rPr>
              <w:t>nodulation receptor kinase-like 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5.</w:t>
            </w:r>
            <w:r>
              <w:rPr>
                <w:color w:val="000000"/>
                <w:kern w:val="0"/>
                <w:sz w:val="22"/>
                <w:szCs w:val="20"/>
              </w:rPr>
              <w:t>Probable inactive receptor k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6.</w:t>
            </w:r>
            <w:r>
              <w:rPr>
                <w:color w:val="000000"/>
                <w:kern w:val="0"/>
                <w:sz w:val="22"/>
                <w:szCs w:val="20"/>
              </w:rPr>
              <w:t>inactive leucine-rich repeat receptor-like protein k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7.leucine-rich repeat receptor-like protein k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8.</w:t>
            </w:r>
            <w:r>
              <w:rPr>
                <w:color w:val="000000"/>
                <w:kern w:val="0"/>
                <w:sz w:val="22"/>
                <w:szCs w:val="20"/>
              </w:rPr>
              <w:t>LRR receptor-like serine/threonine-protein k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9.</w:t>
            </w:r>
            <w:r>
              <w:rPr>
                <w:color w:val="000000"/>
                <w:kern w:val="0"/>
                <w:sz w:val="22"/>
                <w:szCs w:val="20"/>
              </w:rPr>
              <w:t>Lectin-domain containing receptor k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0.</w:t>
            </w:r>
            <w:r>
              <w:rPr>
                <w:color w:val="000000"/>
                <w:kern w:val="0"/>
                <w:sz w:val="22"/>
                <w:szCs w:val="20"/>
              </w:rPr>
              <w:t>S-receptor kinase-lik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.Chitin elicitor-binding 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.Elicitor-responsive 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2"/>
                <w:szCs w:val="20"/>
              </w:rPr>
              <w:t>4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bookmarkStart w:id="27" w:name="OLE_LINK20"/>
            <w:bookmarkStart w:id="28" w:name="OLE_LINK19"/>
            <w:r>
              <w:rPr>
                <w:color w:val="000000"/>
                <w:kern w:val="0"/>
                <w:sz w:val="22"/>
                <w:szCs w:val="20"/>
              </w:rPr>
              <w:t>Mitogen-activated protein kinase</w:t>
            </w:r>
            <w:bookmarkEnd w:id="27"/>
            <w:bookmarkEnd w:id="28"/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  <w:bookmarkStart w:id="29" w:name="_Hlk312847637"/>
            <w:bookmarkStart w:id="30" w:name="OLE_LINK22"/>
            <w:bookmarkStart w:id="31" w:name="OLE_LINK21"/>
            <w:bookmarkStart w:id="32" w:name="_Hlk312847637"/>
            <w:bookmarkStart w:id="33" w:name="OLE_LINK22"/>
            <w:bookmarkStart w:id="34" w:name="OLE_LINK21"/>
            <w:bookmarkEnd w:id="32"/>
            <w:bookmarkEnd w:id="33"/>
            <w:bookmarkEnd w:id="34"/>
          </w:p>
        </w:tc>
        <w:tc>
          <w:tcPr>
            <w:tcW w:w="573" w:type="dxa"/>
            <w:gridSpan w:val="4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1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1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1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NTF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2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homolog D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 kinase 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 kinase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 kinase 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 kinase ANP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 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 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 4/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 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 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itogen-activated protein kinase kinase 10-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bookmarkStart w:id="35" w:name="_Hlk312847682"/>
            <w:bookmarkStart w:id="36" w:name="OLE_LINK24"/>
            <w:bookmarkStart w:id="37" w:name="OLE_LINK23"/>
            <w:bookmarkEnd w:id="35"/>
            <w:bookmarkEnd w:id="36"/>
            <w:bookmarkEnd w:id="37"/>
            <w:r>
              <w:rPr>
                <w:b/>
                <w:kern w:val="0"/>
                <w:sz w:val="24"/>
                <w:szCs w:val="20"/>
              </w:rPr>
              <w:t>ET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7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0"/>
              </w:rPr>
              <w:t>1</w:t>
            </w:r>
            <w:r>
              <w:rPr>
                <w:kern w:val="0"/>
                <w:sz w:val="24"/>
                <w:szCs w:val="20"/>
              </w:rPr>
              <w:t>.resistance genes (R-genes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. cc-nbs-lrr resistance 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. serine-threonine protein k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</w:rPr>
              <w:t>2. R-gene interacting protein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38" w:name="_Hlk312849892"/>
            <w:bookmarkStart w:id="39" w:name="OLE_LINK210"/>
            <w:bookmarkStart w:id="40" w:name="OLE_LINK209"/>
            <w:bookmarkStart w:id="41" w:name="_Hlk312849892"/>
            <w:bookmarkStart w:id="42" w:name="OLE_LINK210"/>
            <w:bookmarkStart w:id="43" w:name="OLE_LINK209"/>
            <w:bookmarkEnd w:id="41"/>
            <w:bookmarkEnd w:id="42"/>
            <w:bookmarkEnd w:id="43"/>
          </w:p>
        </w:tc>
        <w:tc>
          <w:tcPr>
            <w:tcW w:w="573" w:type="dxa"/>
            <w:gridSpan w:val="4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Disease resistance protein RPM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PM1-interacting protein 4(RIN4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SP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NSP-interacting kinase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to-interacting protein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BL-interacting protein kinase 1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op-interacting receptor-like cytoplasmic kinase 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hytochrome-interacting factor 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.</w:t>
            </w:r>
            <w:r>
              <w:rPr>
                <w:kern w:val="0"/>
                <w:sz w:val="22"/>
                <w:szCs w:val="20"/>
              </w:rPr>
              <w:t>oth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44" w:name="_Hlk312849944"/>
            <w:bookmarkStart w:id="45" w:name="OLE_LINK212"/>
            <w:bookmarkStart w:id="46" w:name="OLE_LINK211"/>
            <w:bookmarkStart w:id="47" w:name="_Hlk312849944"/>
            <w:bookmarkStart w:id="48" w:name="OLE_LINK212"/>
            <w:bookmarkStart w:id="49" w:name="OLE_LINK211"/>
            <w:bookmarkEnd w:id="47"/>
            <w:bookmarkEnd w:id="48"/>
            <w:bookmarkEnd w:id="49"/>
          </w:p>
        </w:tc>
        <w:tc>
          <w:tcPr>
            <w:tcW w:w="573" w:type="dxa"/>
            <w:gridSpan w:val="4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(1)</w:t>
            </w:r>
            <w:r>
              <w:rPr>
                <w:color w:val="000000"/>
                <w:kern w:val="0"/>
                <w:sz w:val="22"/>
                <w:szCs w:val="20"/>
              </w:rPr>
              <w:t>.</w:t>
            </w:r>
            <w:r>
              <w:rPr>
                <w:color w:val="000000"/>
                <w:kern w:val="0"/>
                <w:sz w:val="22"/>
                <w:szCs w:val="20"/>
              </w:rPr>
              <w:t>RPP1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(2)</w:t>
            </w:r>
            <w:r>
              <w:rPr>
                <w:color w:val="000000"/>
                <w:kern w:val="0"/>
                <w:sz w:val="22"/>
                <w:szCs w:val="20"/>
              </w:rPr>
              <w:t>.</w:t>
            </w:r>
            <w:r>
              <w:rPr>
                <w:color w:val="000000"/>
                <w:kern w:val="0"/>
                <w:sz w:val="22"/>
                <w:szCs w:val="20"/>
              </w:rPr>
              <w:t>RGA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(</w:t>
            </w:r>
            <w:r>
              <w:rPr>
                <w:color w:val="000000"/>
                <w:kern w:val="0"/>
                <w:sz w:val="22"/>
                <w:szCs w:val="20"/>
              </w:rPr>
              <w:t>3</w:t>
            </w:r>
            <w:r>
              <w:rPr>
                <w:color w:val="000000"/>
                <w:kern w:val="0"/>
                <w:sz w:val="22"/>
                <w:szCs w:val="20"/>
              </w:rPr>
              <w:t>)</w:t>
            </w:r>
            <w:r>
              <w:rPr>
                <w:color w:val="000000"/>
                <w:kern w:val="0"/>
                <w:sz w:val="22"/>
                <w:szCs w:val="20"/>
              </w:rPr>
              <w:t>.</w:t>
            </w:r>
            <w:r>
              <w:rPr>
                <w:color w:val="000000"/>
                <w:kern w:val="0"/>
                <w:sz w:val="22"/>
                <w:szCs w:val="20"/>
              </w:rPr>
              <w:t>RGC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(4).</w:t>
            </w:r>
            <w:r>
              <w:rPr>
                <w:color w:val="000000"/>
                <w:kern w:val="0"/>
                <w:sz w:val="22"/>
                <w:szCs w:val="20"/>
              </w:rPr>
              <w:t>RGC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(5).</w:t>
            </w:r>
            <w:r>
              <w:rPr>
                <w:color w:val="000000"/>
                <w:kern w:val="0"/>
                <w:sz w:val="22"/>
                <w:szCs w:val="20"/>
              </w:rPr>
              <w:t>RSP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(6)</w:t>
            </w:r>
            <w:r>
              <w:rPr>
                <w:color w:val="000000"/>
                <w:kern w:val="0"/>
                <w:sz w:val="22"/>
                <w:szCs w:val="20"/>
              </w:rPr>
              <w:t>.</w:t>
            </w:r>
            <w:r>
              <w:rPr>
                <w:color w:val="000000"/>
                <w:kern w:val="0"/>
                <w:sz w:val="22"/>
                <w:szCs w:val="20"/>
              </w:rPr>
              <w:t>ADR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(7)</w:t>
            </w:r>
            <w:r>
              <w:rPr>
                <w:color w:val="000000"/>
                <w:kern w:val="0"/>
                <w:sz w:val="22"/>
                <w:szCs w:val="20"/>
              </w:rPr>
              <w:t>.</w:t>
            </w:r>
            <w:r>
              <w:rPr>
                <w:color w:val="000000"/>
                <w:kern w:val="0"/>
                <w:sz w:val="22"/>
                <w:szCs w:val="20"/>
              </w:rPr>
              <w:t>SH2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(8)</w:t>
            </w:r>
            <w:r>
              <w:rPr>
                <w:color w:val="000000"/>
                <w:kern w:val="0"/>
                <w:sz w:val="22"/>
                <w:szCs w:val="20"/>
              </w:rPr>
              <w:t>.</w:t>
            </w:r>
            <w:r>
              <w:rPr>
                <w:color w:val="000000"/>
                <w:kern w:val="0"/>
                <w:sz w:val="22"/>
                <w:szCs w:val="20"/>
              </w:rPr>
              <w:t>Rps1-k-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(9)</w:t>
            </w:r>
            <w:r>
              <w:rPr>
                <w:color w:val="000000"/>
                <w:kern w:val="0"/>
                <w:sz w:val="22"/>
                <w:szCs w:val="20"/>
              </w:rPr>
              <w:t>.</w:t>
            </w:r>
            <w:r>
              <w:rPr>
                <w:color w:val="000000"/>
                <w:kern w:val="0"/>
                <w:sz w:val="22"/>
                <w:szCs w:val="20"/>
              </w:rPr>
              <w:t>RPH8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(10)</w:t>
            </w:r>
            <w:r>
              <w:rPr>
                <w:color w:val="000000"/>
                <w:kern w:val="0"/>
                <w:sz w:val="22"/>
                <w:szCs w:val="20"/>
              </w:rPr>
              <w:t>.</w:t>
            </w:r>
            <w:r>
              <w:rPr>
                <w:color w:val="000000"/>
                <w:kern w:val="0"/>
                <w:sz w:val="22"/>
                <w:szCs w:val="20"/>
              </w:rPr>
              <w:t>RGH1-lik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>
                <w:b/>
                <w:b/>
                <w:kern w:val="0"/>
                <w:sz w:val="22"/>
                <w:szCs w:val="20"/>
              </w:rPr>
            </w:pPr>
            <w:bookmarkStart w:id="50" w:name="_Hlk312744855"/>
            <w:bookmarkEnd w:id="50"/>
            <w:r>
              <w:rPr>
                <w:b/>
                <w:kern w:val="0"/>
                <w:sz w:val="24"/>
                <w:szCs w:val="20"/>
              </w:rPr>
              <w:t>Ion Fluxe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  <w:t>294</w:t>
            </w:r>
          </w:p>
        </w:tc>
      </w:tr>
      <w:tr>
        <w:trPr/>
        <w:tc>
          <w:tcPr>
            <w:tcW w:w="398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</w:rPr>
              <w:t>1. Calcium/calmodul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51" w:name="_Hlk312850645"/>
            <w:bookmarkStart w:id="52" w:name="OLE_LINK233"/>
            <w:bookmarkStart w:id="53" w:name="OLE_LINK232"/>
            <w:bookmarkStart w:id="54" w:name="_Hlk312850645"/>
            <w:bookmarkStart w:id="55" w:name="OLE_LINK233"/>
            <w:bookmarkStart w:id="56" w:name="OLE_LINK232"/>
            <w:bookmarkEnd w:id="54"/>
            <w:bookmarkEnd w:id="55"/>
            <w:bookmarkEnd w:id="56"/>
          </w:p>
        </w:tc>
        <w:tc>
          <w:tcPr>
            <w:tcW w:w="564" w:type="dxa"/>
            <w:gridSpan w:val="3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ML11(</w:t>
            </w:r>
            <w:r>
              <w:rPr>
                <w:color w:val="000000"/>
                <w:kern w:val="0"/>
                <w:sz w:val="22"/>
                <w:szCs w:val="20"/>
              </w:rPr>
              <w:t>Calmodulin-like protein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ML2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ML2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ML3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ML3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ML3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ML4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ML4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ML4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.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1</w:t>
            </w:r>
            <w:bookmarkStart w:id="57" w:name="OLE_LINK225"/>
            <w:bookmarkStart w:id="58" w:name="OLE_LINK224"/>
            <w:r>
              <w:rPr>
                <w:color w:val="000000"/>
                <w:kern w:val="0"/>
                <w:sz w:val="22"/>
                <w:szCs w:val="20"/>
              </w:rPr>
              <w:t>(</w:t>
            </w:r>
            <w:bookmarkStart w:id="59" w:name="OLE_LINK227"/>
            <w:bookmarkStart w:id="60" w:name="OLE_LINK226"/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bookmarkEnd w:id="59"/>
            <w:bookmarkEnd w:id="60"/>
            <w:r>
              <w:rPr>
                <w:color w:val="000000"/>
                <w:kern w:val="0"/>
                <w:sz w:val="22"/>
                <w:szCs w:val="20"/>
              </w:rPr>
              <w:t xml:space="preserve"> 1)</w:t>
            </w:r>
            <w:bookmarkEnd w:id="57"/>
            <w:bookmarkEnd w:id="58"/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3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3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4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4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7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7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8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8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13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13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16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16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19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19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29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29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32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32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4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PK34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34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61" w:name="_Hlk312851580"/>
            <w:bookmarkStart w:id="62" w:name="OLE_LINK235"/>
            <w:bookmarkStart w:id="63" w:name="OLE_LINK234"/>
            <w:bookmarkStart w:id="64" w:name="_Hlk312851580"/>
            <w:bookmarkStart w:id="65" w:name="OLE_LINK235"/>
            <w:bookmarkStart w:id="66" w:name="OLE_LINK234"/>
            <w:bookmarkEnd w:id="64"/>
            <w:bookmarkEnd w:id="65"/>
            <w:bookmarkEnd w:id="66"/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.AK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4.calcium-binding EF hand family 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5.SCaMC-1(</w:t>
            </w:r>
            <w:r>
              <w:rPr>
                <w:color w:val="000000"/>
                <w:kern w:val="0"/>
                <w:sz w:val="22"/>
                <w:szCs w:val="20"/>
              </w:rPr>
              <w:t>Calcium-binding mitochondrial carrier protein SCaMC-1</w:t>
            </w:r>
            <w:r>
              <w:rPr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6.(</w:t>
            </w:r>
            <w:r>
              <w:rPr>
                <w:color w:val="000000"/>
                <w:kern w:val="0"/>
                <w:sz w:val="22"/>
                <w:szCs w:val="20"/>
              </w:rPr>
              <w:t>Calcium and calcium/calmodulin-dependent serine/threonine-protein kinase</w:t>
            </w:r>
            <w:r>
              <w:rPr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7.MCK2(</w:t>
            </w:r>
            <w:r>
              <w:rPr>
                <w:color w:val="000000"/>
                <w:kern w:val="0"/>
                <w:sz w:val="22"/>
                <w:szCs w:val="20"/>
              </w:rPr>
              <w:t>calcium/calmodulin dependent protein kinase MCK2</w:t>
            </w:r>
            <w:r>
              <w:rPr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8.ZmCPK11(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 ZmCPK11</w:t>
            </w:r>
            <w:r>
              <w:rPr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9.SK5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Calcium-dependent protein kinase SK5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0.</w:t>
            </w:r>
            <w:bookmarkStart w:id="67" w:name="OLE_LINK216"/>
            <w:bookmarkStart w:id="68" w:name="OLE_LINK215"/>
            <w:r>
              <w:rPr>
                <w:color w:val="000000"/>
                <w:kern w:val="0"/>
                <w:sz w:val="22"/>
                <w:szCs w:val="20"/>
              </w:rPr>
              <w:t>CNGC</w:t>
            </w:r>
            <w:bookmarkEnd w:id="67"/>
            <w:bookmarkEnd w:id="68"/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69" w:name="_Hlk312850562"/>
            <w:bookmarkStart w:id="70" w:name="OLE_LINK220"/>
            <w:bookmarkStart w:id="71" w:name="OLE_LINK219"/>
            <w:bookmarkStart w:id="72" w:name="_Hlk312850562"/>
            <w:bookmarkStart w:id="73" w:name="OLE_LINK220"/>
            <w:bookmarkStart w:id="74" w:name="OLE_LINK219"/>
            <w:bookmarkEnd w:id="72"/>
            <w:bookmarkEnd w:id="73"/>
            <w:bookmarkEnd w:id="74"/>
          </w:p>
        </w:tc>
        <w:tc>
          <w:tcPr>
            <w:tcW w:w="546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CNGC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CNGC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CNGC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CNGC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CNGC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CNGC1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CNGC1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CNGC1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CNGC2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75" w:name="_Hlk312851684"/>
            <w:bookmarkStart w:id="76" w:name="OLE_LINK237"/>
            <w:bookmarkStart w:id="77" w:name="OLE_LINK236"/>
            <w:bookmarkStart w:id="78" w:name="_Hlk312851684"/>
            <w:bookmarkStart w:id="79" w:name="OLE_LINK237"/>
            <w:bookmarkStart w:id="80" w:name="OLE_LINK236"/>
            <w:bookmarkEnd w:id="78"/>
            <w:bookmarkEnd w:id="79"/>
            <w:bookmarkEnd w:id="80"/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1.</w:t>
            </w: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voltage-gated potassium channel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2.</w:t>
            </w: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NKT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3.</w:t>
            </w: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AKT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4.</w:t>
            </w: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AKT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2"/>
                <w:szCs w:val="20"/>
              </w:rPr>
              <w:t>15.</w:t>
            </w: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SKO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6.</w:t>
            </w: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Cl-channel (clc-7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7.</w:t>
            </w: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NaCl-inducible 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8.</w:t>
            </w: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F-type H+-transporting ATPase subunit delt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3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72" w:type="dxa"/>
            <w:gridSpan w:val="5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9.</w:t>
            </w:r>
            <w:r>
              <w:rPr>
                <w:rFonts w:eastAsia="Times New Roman"/>
                <w:color w:val="000000"/>
                <w:kern w:val="0"/>
                <w:sz w:val="22"/>
                <w:szCs w:val="20"/>
              </w:rPr>
              <w:t>Vacuolar H+-ATPase V1 sector, subunit C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  <w:t>Transcription facto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588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  <w:bookmarkStart w:id="81" w:name="_Hlk312851965"/>
            <w:bookmarkStart w:id="82" w:name="OLE_LINK249"/>
            <w:bookmarkStart w:id="83" w:name="OLE_LINK248"/>
            <w:bookmarkStart w:id="84" w:name="_Hlk312851965"/>
            <w:bookmarkStart w:id="85" w:name="OLE_LINK249"/>
            <w:bookmarkStart w:id="86" w:name="OLE_LINK248"/>
            <w:bookmarkEnd w:id="84"/>
            <w:bookmarkEnd w:id="85"/>
            <w:bookmarkEnd w:id="86"/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bookmarkStart w:id="87" w:name="OLE_LINK239"/>
            <w:bookmarkStart w:id="88" w:name="OLE_LINK238"/>
            <w:r>
              <w:rPr>
                <w:kern w:val="0"/>
                <w:sz w:val="20"/>
                <w:szCs w:val="20"/>
              </w:rPr>
              <w:t>WRKY</w:t>
            </w:r>
            <w:bookmarkEnd w:id="87"/>
            <w:bookmarkEnd w:id="88"/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</w:t>
            </w:r>
            <w:bookmarkStart w:id="89" w:name="OLE_LINK243"/>
            <w:bookmarkStart w:id="90" w:name="OLE_LINK242"/>
            <w:r>
              <w:rPr>
                <w:kern w:val="0"/>
                <w:sz w:val="20"/>
                <w:szCs w:val="20"/>
              </w:rPr>
              <w:t>BHLH</w:t>
            </w:r>
            <w:bookmarkEnd w:id="89"/>
            <w:bookmarkEnd w:id="90"/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.Ethylene-responsive transcription factor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4.FIT(</w:t>
            </w:r>
            <w:bookmarkStart w:id="91" w:name="OLE_LINK247"/>
            <w:bookmarkStart w:id="92" w:name="OLE_LINK246"/>
            <w:r>
              <w:rPr>
                <w:color w:val="000000"/>
                <w:kern w:val="0"/>
                <w:sz w:val="22"/>
                <w:szCs w:val="20"/>
              </w:rPr>
              <w:t>Transcription factor FER-like iron deficiency-induced transcription factor</w:t>
            </w:r>
            <w:bookmarkEnd w:id="91"/>
            <w:bookmarkEnd w:id="92"/>
            <w:r>
              <w:rPr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5.TT8(</w:t>
            </w:r>
            <w:r>
              <w:rPr>
                <w:color w:val="000000"/>
                <w:kern w:val="0"/>
                <w:sz w:val="22"/>
                <w:szCs w:val="20"/>
              </w:rPr>
              <w:t>Transcription factor TT8</w:t>
            </w:r>
            <w:r>
              <w:rPr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6.UNE1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7.RAP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8.HBP-1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9.MYC7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0.SCR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1.BI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2.ATB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3.ILR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4.PIF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93" w:name="_Hlk312851996"/>
            <w:bookmarkStart w:id="94" w:name="OLE_LINK251"/>
            <w:bookmarkStart w:id="95" w:name="OLE_LINK250"/>
            <w:bookmarkStart w:id="96" w:name="_Hlk312851996"/>
            <w:bookmarkStart w:id="97" w:name="OLE_LINK251"/>
            <w:bookmarkStart w:id="98" w:name="OLE_LINK250"/>
            <w:bookmarkEnd w:id="96"/>
            <w:bookmarkEnd w:id="97"/>
            <w:bookmarkEnd w:id="98"/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5.ATR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6.TCP2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7.HY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8.BIM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9.GLABRA 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>Regulato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.cAMP-binding protein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.regulator of gene silencing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.ran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4.MYL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>Oxidative Burs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99" w:name="_Hlk312852354"/>
            <w:bookmarkStart w:id="100" w:name="OLE_LINK257"/>
            <w:bookmarkStart w:id="101" w:name="OLE_LINK254"/>
            <w:bookmarkStart w:id="102" w:name="_Hlk312852354"/>
            <w:bookmarkStart w:id="103" w:name="OLE_LINK257"/>
            <w:bookmarkStart w:id="104" w:name="OLE_LINK254"/>
            <w:bookmarkEnd w:id="102"/>
            <w:bookmarkEnd w:id="103"/>
            <w:bookmarkEnd w:id="104"/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.Cu/Zn superoxide dismutase (SOD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.Superoxide-generating NADPH oxidase heavy chain subunit A (noxA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.Superoxide-generating NADPH oxidase heavy chain subunit B (nox B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4.copper chaperone for superoxide dismutase (Ccs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5.superoxide dismut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6.Superoxide dismutase [Mn] (SOD2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7.superoxide dismutase, Fe-Mn famil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8.Superoxide dismutase [Fe] (SOD B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9.catalase (Cat 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0.Catalase isozyme 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1.Catalase-peroxid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2.Catalase-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3.Peroxidase (PER70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4.thioredoxin peroxid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5.ascorbate peroxid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6.cytochrome c peroxid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7.glutathione peroxid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8.Cationic peroxid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9.NADPH oxid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0.respiratory burst oxidase (RBOH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1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2"/>
                <w:szCs w:val="20"/>
              </w:rPr>
              <w:t>rac GTPase activating 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>Programmed cell deat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>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105" w:name="_Hlk312854339"/>
            <w:bookmarkStart w:id="106" w:name="OLE_LINK299"/>
            <w:bookmarkStart w:id="107" w:name="OLE_LINK298"/>
            <w:bookmarkStart w:id="108" w:name="_Hlk312854339"/>
            <w:bookmarkStart w:id="109" w:name="OLE_LINK299"/>
            <w:bookmarkStart w:id="110" w:name="OLE_LINK298"/>
            <w:bookmarkEnd w:id="108"/>
            <w:bookmarkEnd w:id="109"/>
            <w:bookmarkEnd w:id="110"/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.Programmed cell death protein 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.caspase/ cysteine-type endopeptid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.Metacasp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5" w:type="dxa"/>
            <w:gridSpan w:val="3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bookmarkStart w:id="111" w:name="OLE_LINK2"/>
            <w:bookmarkStart w:id="112" w:name="OLE_LINK1"/>
            <w:r>
              <w:rPr>
                <w:color w:val="000000"/>
                <w:kern w:val="0"/>
                <w:sz w:val="22"/>
                <w:szCs w:val="20"/>
              </w:rPr>
              <w:t xml:space="preserve">Metacaspase-2 </w:t>
            </w:r>
            <w:bookmarkEnd w:id="111"/>
            <w:bookmarkEnd w:id="112"/>
            <w:r>
              <w:rPr>
                <w:color w:val="000000"/>
                <w:kern w:val="0"/>
                <w:sz w:val="22"/>
                <w:szCs w:val="20"/>
              </w:rPr>
              <w:t>(AMC2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5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AMC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5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AMC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5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26" w:type="dxa"/>
            <w:gridSpan w:val="3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AMC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113" w:name="_Hlk312854351"/>
            <w:bookmarkStart w:id="114" w:name="OLE_LINK301"/>
            <w:bookmarkStart w:id="115" w:name="OLE_LINK300"/>
            <w:bookmarkStart w:id="116" w:name="_Hlk312854351"/>
            <w:bookmarkStart w:id="117" w:name="OLE_LINK301"/>
            <w:bookmarkStart w:id="118" w:name="OLE_LINK300"/>
            <w:bookmarkEnd w:id="116"/>
            <w:bookmarkEnd w:id="117"/>
            <w:bookmarkEnd w:id="118"/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4.AtMC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5.MCA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6.Acin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119" w:name="_Hlk312854371"/>
            <w:bookmarkStart w:id="120" w:name="OLE_LINK303"/>
            <w:bookmarkStart w:id="121" w:name="OLE_LINK302"/>
            <w:bookmarkStart w:id="122" w:name="_Hlk312854371"/>
            <w:bookmarkStart w:id="123" w:name="OLE_LINK303"/>
            <w:bookmarkStart w:id="124" w:name="OLE_LINK302"/>
            <w:bookmarkEnd w:id="122"/>
            <w:bookmarkEnd w:id="123"/>
            <w:bookmarkEnd w:id="124"/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7.defender against apoptotic death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8.Bcl-2-associated athanogenes(BAGs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41" w:type="dxa"/>
            <w:gridSpan w:val="4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bookmarkStart w:id="125" w:name="OLE_LINK4"/>
            <w:bookmarkStart w:id="126" w:name="OLE_LINK3"/>
            <w:r>
              <w:rPr>
                <w:color w:val="000000"/>
                <w:kern w:val="0"/>
                <w:sz w:val="22"/>
                <w:szCs w:val="20"/>
              </w:rPr>
              <w:t>Bcl-2-associated athanogene</w:t>
            </w:r>
            <w:bookmarkEnd w:id="125"/>
            <w:bookmarkEnd w:id="126"/>
            <w:r>
              <w:rPr>
                <w:color w:val="000000"/>
                <w:kern w:val="0"/>
                <w:sz w:val="22"/>
                <w:szCs w:val="20"/>
              </w:rPr>
              <w:t xml:space="preserve">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41" w:type="dxa"/>
            <w:gridSpan w:val="4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Bcl-2-associated athanogene 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41" w:type="dxa"/>
            <w:gridSpan w:val="4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Bcl-2-associated athanogene 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41" w:type="dxa"/>
            <w:gridSpan w:val="4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Bcl-2-associated athanogene 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41" w:type="dxa"/>
            <w:gridSpan w:val="4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BCL-2 binding anthanogene-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127" w:name="_Hlk312854384"/>
            <w:bookmarkStart w:id="128" w:name="OLE_LINK305"/>
            <w:bookmarkStart w:id="129" w:name="OLE_LINK304"/>
            <w:bookmarkStart w:id="130" w:name="_Hlk312854384"/>
            <w:bookmarkStart w:id="131" w:name="OLE_LINK305"/>
            <w:bookmarkStart w:id="132" w:name="OLE_LINK304"/>
            <w:bookmarkEnd w:id="130"/>
            <w:bookmarkEnd w:id="131"/>
            <w:bookmarkEnd w:id="132"/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9.C-Myc-binding protein (MYCBP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0.Putative apoptosis inhibitor ORF10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1.Apoptosis-inducing factor 2 (aifm2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2.apoptosis inhibitory 5 (API5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3.Cell division cycle and apoptosis regulator protein 1(ccar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4.Apoptosis inhibitor 5 homolog (Aac1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5.Rho GTPase-activating 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6.AGD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7.AGD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8.AGD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9.AGD1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0.gac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1.GTPase (SAR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2.rac GTPase activating protein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3.Ran-specific GTPase-activating protein 2 (YRB2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4.Rab5/RabF-family small GTP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5.Rab GTPase interacting facto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6.Ras GTPase-activating protein-binding protein 1 (G3bp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7.Mitochondrial Rho GTPase 1 (GEM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8.GPN-loop GTPase 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133" w:name="_Hlk312854470"/>
            <w:bookmarkStart w:id="134" w:name="OLE_LINK307"/>
            <w:bookmarkStart w:id="135" w:name="OLE_LINK306"/>
            <w:bookmarkStart w:id="136" w:name="_Hlk312854470"/>
            <w:bookmarkStart w:id="137" w:name="OLE_LINK307"/>
            <w:bookmarkStart w:id="138" w:name="OLE_LINK306"/>
            <w:bookmarkEnd w:id="136"/>
            <w:bookmarkEnd w:id="137"/>
            <w:bookmarkEnd w:id="138"/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9.rho GTPase activato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0.GTPase-activating protein GYP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1.binding / small GTPase regulator (EMBRYO DEFECTIVE 2754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2.dynamin GTP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3.</w:t>
            </w:r>
            <w:r>
              <w:rPr>
                <w:kern w:val="0"/>
                <w:sz w:val="24"/>
                <w:szCs w:val="20"/>
              </w:rPr>
              <w:t xml:space="preserve"> Dynamin-related</w:t>
            </w:r>
            <w:r>
              <w:rPr>
                <w:kern w:val="0"/>
                <w:sz w:val="24"/>
                <w:szCs w:val="20"/>
                <w:lang w:val="en"/>
              </w:rPr>
              <w:t xml:space="preserve"> protein</w:t>
            </w:r>
            <w:r>
              <w:rPr>
                <w:kern w:val="0"/>
                <w:sz w:val="24"/>
                <w:szCs w:val="20"/>
                <w:lang w:val="en"/>
              </w:rPr>
              <w:t>s (DRP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  <w:t>Pathogenesis-relate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</w:pPr>
            <w:bookmarkStart w:id="139" w:name="OLE_LINK261"/>
            <w:bookmarkStart w:id="140" w:name="OLE_LINK260"/>
            <w:r>
              <w:rPr>
                <w:rFonts w:cs="Times New Roman" w:ascii="Times New Roman" w:hAnsi="Times New Roman"/>
                <w:bCs/>
                <w:kern w:val="0"/>
                <w:sz w:val="22"/>
                <w:szCs w:val="20"/>
              </w:rPr>
              <w:t>Pathogenesis-related</w:t>
            </w:r>
            <w:bookmarkEnd w:id="139"/>
            <w:bookmarkEnd w:id="140"/>
            <w:r>
              <w:rPr>
                <w:rFonts w:cs="Times New Roman" w:ascii="Times New Roman" w:hAnsi="Times New Roman"/>
                <w:bCs/>
                <w:kern w:val="0"/>
                <w:sz w:val="22"/>
                <w:szCs w:val="20"/>
              </w:rPr>
              <w:t xml:space="preserve"> 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bookmarkStart w:id="141" w:name="OLE_LINK263"/>
            <w:bookmarkStart w:id="142" w:name="OLE_LINK262"/>
            <w:r>
              <w:rPr>
                <w:kern w:val="0"/>
                <w:sz w:val="24"/>
                <w:szCs w:val="20"/>
              </w:rPr>
              <w:t>Thaumatin-Like Protein</w:t>
            </w:r>
            <w:bookmarkEnd w:id="141"/>
            <w:bookmarkEnd w:id="142"/>
            <w:r>
              <w:rPr>
                <w:kern w:val="0"/>
                <w:sz w:val="24"/>
                <w:szCs w:val="20"/>
              </w:rPr>
              <w:t xml:space="preserve"> (TLP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b/>
                  <w:color w:val="000000"/>
                  <w:kern w:val="0"/>
                  <w:sz w:val="22"/>
                  <w:szCs w:val="20"/>
                  <w:u w:val="none"/>
                </w:rPr>
                <w:t>Natural killer cell mediated cytotoxicity</w:t>
              </w:r>
            </w:hyperlink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98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.Rac-like GTP-binding protein ARAC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.Ocs element-binding factor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.Ras-related C3 botulinum toxin substrate 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4.Calcineurin B-like protein 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5.GTP-binding protein rho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6.Transcription factor HBP-1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7.Protein F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8.Rho-related protein racB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9.Cell division control protein 4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0.ABSCISIC ACID-INSENSITIVE 5-like protein 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1.Sulfated surface glycoprotein 18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0"/>
              </w:rPr>
              <w:t>12.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0"/>
              </w:rPr>
              <w:t>Molecular chaperon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HSP90 family (HtpG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Heat shock protein 9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Heat shock protein 8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G-prote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143" w:name="_Hlk312854321"/>
            <w:bookmarkStart w:id="144" w:name="OLE_LINK297"/>
            <w:bookmarkStart w:id="145" w:name="OLE_LINK296"/>
            <w:bookmarkStart w:id="146" w:name="_Hlk312854321"/>
            <w:bookmarkStart w:id="147" w:name="OLE_LINK297"/>
            <w:bookmarkStart w:id="148" w:name="OLE_LINK296"/>
            <w:bookmarkEnd w:id="146"/>
            <w:bookmarkEnd w:id="147"/>
            <w:bookmarkEnd w:id="148"/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an/TC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an1B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a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ERG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YPTV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YPT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TYPA/Bip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Spg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ab1-like small-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Sar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Sar1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ho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lep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Yptm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Eftud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ab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acdp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ac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RragC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GTPbp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Drg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/>
            </w:pPr>
            <w:bookmarkStart w:id="149" w:name="OLE_LINK14"/>
            <w:bookmarkStart w:id="150" w:name="OLE_LINK13"/>
            <w:bookmarkEnd w:id="149"/>
            <w:bookmarkEnd w:id="150"/>
            <w:r>
              <w:rPr>
                <w:b/>
                <w:kern w:val="0"/>
                <w:sz w:val="20"/>
                <w:szCs w:val="20"/>
              </w:rPr>
              <w:t xml:space="preserve">plant horomone </w:t>
            </w:r>
            <w:r>
              <w:rPr>
                <w:b/>
                <w:kern w:val="0"/>
                <w:sz w:val="20"/>
                <w:szCs w:val="20"/>
              </w:rPr>
              <w:t>B</w:t>
            </w:r>
            <w:r>
              <w:rPr>
                <w:b/>
                <w:kern w:val="0"/>
                <w:sz w:val="20"/>
                <w:szCs w:val="20"/>
              </w:rPr>
              <w:t xml:space="preserve">iosythnesis and </w:t>
            </w: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>ignaling</w:t>
            </w:r>
          </w:p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  <w:bookmarkStart w:id="151" w:name="OLE_LINK14"/>
            <w:bookmarkStart w:id="152" w:name="OLE_LINK13"/>
            <w:bookmarkStart w:id="153" w:name="OLE_LINK14"/>
            <w:bookmarkStart w:id="154" w:name="OLE_LINK13"/>
            <w:bookmarkEnd w:id="153"/>
            <w:bookmarkEnd w:id="154"/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643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1.</w:t>
            </w:r>
            <w:r>
              <w:rPr>
                <w:color w:val="000000"/>
                <w:kern w:val="0"/>
                <w:sz w:val="22"/>
                <w:szCs w:val="20"/>
              </w:rPr>
              <w:t>Salicylie aci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155" w:name="_Hlk312830574"/>
            <w:bookmarkStart w:id="156" w:name="OLE_LINK180"/>
            <w:bookmarkStart w:id="157" w:name="OLE_LINK179"/>
            <w:bookmarkStart w:id="158" w:name="_Hlk312830574"/>
            <w:bookmarkStart w:id="159" w:name="OLE_LINK180"/>
            <w:bookmarkStart w:id="160" w:name="OLE_LINK179"/>
            <w:bookmarkEnd w:id="158"/>
            <w:bookmarkEnd w:id="159"/>
            <w:bookmarkEnd w:id="160"/>
          </w:p>
        </w:tc>
        <w:tc>
          <w:tcPr>
            <w:tcW w:w="573" w:type="dxa"/>
            <w:gridSpan w:val="4"/>
            <w:vMerge w:val="restart"/>
            <w:tcBorders/>
          </w:tcPr>
          <w:p>
            <w:pPr>
              <w:pStyle w:val="Normal"/>
              <w:snapToGrid w:val="false"/>
              <w:ind w:right="440" w:hanging="0"/>
              <w:jc w:val="righ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2"/>
                <w:szCs w:val="20"/>
              </w:rPr>
              <w:t>phenylalanine ammonia lyase</w:t>
            </w:r>
            <w:r>
              <w:rPr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color w:val="000000"/>
                <w:kern w:val="0"/>
                <w:sz w:val="22"/>
                <w:szCs w:val="20"/>
              </w:rPr>
              <w:t>PAL</w:t>
            </w:r>
            <w:r>
              <w:rPr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2"/>
                <w:szCs w:val="20"/>
              </w:rPr>
              <w:t>isochorismate synthase</w:t>
            </w:r>
            <w:r>
              <w:rPr>
                <w:color w:val="000000"/>
                <w:kern w:val="0"/>
                <w:sz w:val="22"/>
                <w:szCs w:val="20"/>
              </w:rPr>
              <w:t>(ICS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NPR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MYB transcriptional fact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2"/>
                <w:szCs w:val="20"/>
              </w:rPr>
              <w:t>EDS5</w:t>
            </w:r>
            <w:r>
              <w:rPr>
                <w:color w:val="000000"/>
                <w:kern w:val="0"/>
                <w:sz w:val="22"/>
                <w:szCs w:val="20"/>
              </w:rPr>
              <w:t>(</w:t>
            </w:r>
            <w:r>
              <w:rPr>
                <w:color w:val="000000"/>
                <w:kern w:val="0"/>
                <w:sz w:val="22"/>
                <w:szCs w:val="20"/>
              </w:rPr>
              <w:t>Enhanced disease susceptibility 5</w:t>
            </w:r>
            <w:r>
              <w:rPr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EDS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AD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NDR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oth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2.ethylen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i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rFonts w:cs="Tahoma" w:ascii="Tahoma" w:hAnsi="Tahoma"/>
                <w:kern w:val="0"/>
                <w:sz w:val="20"/>
                <w:szCs w:val="21"/>
              </w:rPr>
              <w:t>ACC synthase</w:t>
            </w:r>
            <w:r>
              <w:rPr>
                <w:rFonts w:cs="Tahoma" w:ascii="Tahoma" w:hAnsi="Tahoma"/>
                <w:kern w:val="0"/>
                <w:sz w:val="20"/>
                <w:szCs w:val="21"/>
              </w:rPr>
              <w:t>(</w:t>
            </w:r>
            <w:r>
              <w:rPr>
                <w:rFonts w:cs="Tahoma" w:ascii="Tahoma" w:hAnsi="Tahoma"/>
                <w:kern w:val="0"/>
                <w:sz w:val="20"/>
                <w:szCs w:val="21"/>
              </w:rPr>
              <w:t>ACS</w:t>
            </w:r>
            <w:r>
              <w:rPr>
                <w:rFonts w:cs="Tahoma" w:ascii="Tahoma" w:hAnsi="Tahoma"/>
                <w:kern w:val="0"/>
                <w:sz w:val="20"/>
                <w:szCs w:val="21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i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rFonts w:cs="Tahoma" w:ascii="Tahoma" w:hAnsi="Tahoma"/>
                <w:kern w:val="0"/>
                <w:sz w:val="20"/>
                <w:szCs w:val="21"/>
              </w:rPr>
              <w:t>ACC oxidase</w:t>
            </w:r>
            <w:r>
              <w:rPr>
                <w:rFonts w:cs="Tahoma" w:ascii="Tahoma" w:hAnsi="Tahoma"/>
                <w:kern w:val="0"/>
                <w:sz w:val="20"/>
                <w:szCs w:val="21"/>
              </w:rPr>
              <w:t>(</w:t>
            </w:r>
            <w:r>
              <w:rPr>
                <w:rFonts w:cs="Tahoma" w:ascii="Tahoma" w:hAnsi="Tahoma"/>
                <w:kern w:val="0"/>
                <w:sz w:val="20"/>
                <w:szCs w:val="21"/>
              </w:rPr>
              <w:t>ACO</w:t>
            </w:r>
            <w:r>
              <w:rPr>
                <w:rFonts w:cs="Tahoma" w:ascii="Tahoma" w:hAnsi="Tahoma"/>
                <w:kern w:val="0"/>
                <w:sz w:val="20"/>
                <w:szCs w:val="21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i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2"/>
                <w:szCs w:val="20"/>
              </w:rPr>
              <w:t>O</w:t>
            </w:r>
            <w:r>
              <w:rPr>
                <w:color w:val="000000"/>
                <w:kern w:val="0"/>
                <w:sz w:val="22"/>
                <w:szCs w:val="20"/>
              </w:rPr>
              <w:t>th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4"/>
                <w:szCs w:val="20"/>
              </w:rPr>
              <w:t>3.</w:t>
            </w:r>
            <w:r>
              <w:rPr>
                <w:kern w:val="0"/>
                <w:sz w:val="24"/>
                <w:szCs w:val="20"/>
              </w:rPr>
              <w:t>jasmonic acid (JA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962" w:type="dxa"/>
            <w:gridSpan w:val="5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61" w:name="OLE_LINK198"/>
            <w:bookmarkStart w:id="162" w:name="OLE_LINK197"/>
            <w:r>
              <w:rPr>
                <w:kern w:val="0"/>
                <w:sz w:val="24"/>
                <w:szCs w:val="20"/>
              </w:rPr>
              <w:t>Lipoxygenase</w:t>
            </w:r>
            <w:bookmarkEnd w:id="161"/>
            <w:bookmarkEnd w:id="162"/>
            <w:r>
              <w:rPr>
                <w:kern w:val="0"/>
                <w:sz w:val="24"/>
                <w:szCs w:val="20"/>
              </w:rPr>
              <w:t xml:space="preserve"> (LOX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962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63" w:name="OLE_LINK202"/>
            <w:bookmarkStart w:id="164" w:name="OLE_LINK201"/>
            <w:r>
              <w:rPr>
                <w:kern w:val="0"/>
                <w:sz w:val="24"/>
                <w:szCs w:val="20"/>
              </w:rPr>
              <w:t>Allene oxide synthase</w:t>
            </w:r>
            <w:bookmarkEnd w:id="163"/>
            <w:bookmarkEnd w:id="164"/>
            <w:r>
              <w:rPr>
                <w:kern w:val="0"/>
                <w:sz w:val="24"/>
                <w:szCs w:val="20"/>
              </w:rPr>
              <w:t xml:space="preserve"> (AOS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962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4"/>
                <w:szCs w:val="20"/>
              </w:rPr>
              <w:t>Jasmonate ZIM-motif (JAZ) protein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962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rotein TIFY 10B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962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4"/>
                <w:szCs w:val="20"/>
              </w:rPr>
              <w:t>Extracellular superoxide dismutase [Cu-Zn] 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62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oth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4.AB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962" w:type="dxa"/>
            <w:gridSpan w:val="5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0"/>
                <w:szCs w:val="20"/>
              </w:rPr>
              <w:t>ZE(</w:t>
            </w:r>
            <w:bookmarkStart w:id="165" w:name="OLE_LINK218"/>
            <w:bookmarkStart w:id="166" w:name="OLE_LINK217"/>
            <w:r>
              <w:rPr>
                <w:kern w:val="0"/>
                <w:sz w:val="20"/>
                <w:szCs w:val="20"/>
              </w:rPr>
              <w:t>zeaxanthin epoxidase</w:t>
            </w:r>
            <w:bookmarkEnd w:id="165"/>
            <w:bookmarkEnd w:id="166"/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962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0"/>
                <w:szCs w:val="20"/>
              </w:rPr>
              <w:t>9-cis-epoxycarotenoid dioxygenase</w:t>
            </w:r>
            <w:r>
              <w:rPr>
                <w:kern w:val="0"/>
                <w:sz w:val="20"/>
                <w:szCs w:val="20"/>
              </w:rPr>
              <w:t>（</w:t>
            </w:r>
            <w:bookmarkStart w:id="167" w:name="OLE_LINK223"/>
            <w:bookmarkStart w:id="168" w:name="OLE_LINK222"/>
            <w:r>
              <w:rPr>
                <w:kern w:val="0"/>
                <w:sz w:val="20"/>
                <w:szCs w:val="20"/>
              </w:rPr>
              <w:t>NCED</w:t>
            </w:r>
            <w:bookmarkEnd w:id="167"/>
            <w:bookmarkEnd w:id="168"/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62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oth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5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2"/>
                <w:szCs w:val="20"/>
              </w:rPr>
              <w:t>Brassinosteroid biosynthesi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6.NO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962" w:type="dxa"/>
            <w:gridSpan w:val="5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/>
            </w:pPr>
            <w:bookmarkStart w:id="169" w:name="OLE_LINK231"/>
            <w:bookmarkStart w:id="170" w:name="OLE_LINK230"/>
            <w:r>
              <w:rPr>
                <w:color w:val="000000"/>
                <w:kern w:val="0"/>
                <w:sz w:val="22"/>
                <w:szCs w:val="20"/>
              </w:rPr>
              <w:t>Nitric oxide</w:t>
            </w:r>
            <w:bookmarkEnd w:id="169"/>
            <w:bookmarkEnd w:id="170"/>
            <w:r>
              <w:rPr>
                <w:color w:val="000000"/>
                <w:kern w:val="0"/>
                <w:sz w:val="22"/>
                <w:szCs w:val="20"/>
              </w:rPr>
              <w:t xml:space="preserve"> synthase</w:t>
            </w:r>
            <w:r>
              <w:rPr>
                <w:color w:val="000000"/>
                <w:kern w:val="0"/>
                <w:sz w:val="22"/>
                <w:szCs w:val="20"/>
              </w:rPr>
              <w:t>(NOS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962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arginine decarboxylase(ADc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962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Argi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62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508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71" w:name="OLE_LINK229"/>
            <w:bookmarkStart w:id="172" w:name="OLE_LINK228"/>
            <w:r>
              <w:rPr>
                <w:color w:val="000000"/>
                <w:kern w:val="0"/>
                <w:sz w:val="22"/>
                <w:szCs w:val="20"/>
              </w:rPr>
              <w:t>nitrate reductase</w:t>
            </w:r>
            <w:bookmarkEnd w:id="171"/>
            <w:bookmarkEnd w:id="172"/>
            <w:r>
              <w:rPr>
                <w:color w:val="000000"/>
                <w:kern w:val="0"/>
                <w:sz w:val="22"/>
                <w:szCs w:val="20"/>
              </w:rPr>
              <w:t xml:space="preserve"> (NR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2"/>
                <w:szCs w:val="20"/>
              </w:rPr>
              <w:t>Flavonoid</w:t>
            </w:r>
            <w:r>
              <w:rPr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7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73" w:name="OLE_LINK241"/>
            <w:bookmarkStart w:id="174" w:name="OLE_LINK240"/>
            <w:r>
              <w:rPr>
                <w:kern w:val="0"/>
                <w:sz w:val="20"/>
                <w:szCs w:val="20"/>
              </w:rPr>
              <w:t>chalcone synthase</w:t>
            </w:r>
            <w:bookmarkEnd w:id="173"/>
            <w:bookmarkEnd w:id="174"/>
            <w:r>
              <w:rPr>
                <w:kern w:val="0"/>
                <w:sz w:val="20"/>
                <w:szCs w:val="20"/>
              </w:rPr>
              <w:t xml:space="preserve"> (CHS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75" w:name="OLE_LINK245"/>
            <w:bookmarkStart w:id="176" w:name="OLE_LINK244"/>
            <w:r>
              <w:rPr>
                <w:kern w:val="0"/>
                <w:sz w:val="20"/>
                <w:szCs w:val="20"/>
              </w:rPr>
              <w:t xml:space="preserve">chalcone isomerase </w:t>
            </w:r>
            <w:bookmarkEnd w:id="175"/>
            <w:bookmarkEnd w:id="176"/>
            <w:r>
              <w:rPr>
                <w:kern w:val="0"/>
                <w:sz w:val="20"/>
                <w:szCs w:val="20"/>
              </w:rPr>
              <w:t>(CHI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77" w:name="OLE_LINK253"/>
            <w:bookmarkStart w:id="178" w:name="OLE_LINK252"/>
            <w:r>
              <w:rPr>
                <w:kern w:val="0"/>
                <w:sz w:val="20"/>
                <w:szCs w:val="20"/>
              </w:rPr>
              <w:t xml:space="preserve">shikimate </w:t>
            </w:r>
            <w:r>
              <w:rPr>
                <w:i/>
                <w:iCs/>
                <w:kern w:val="0"/>
                <w:sz w:val="20"/>
                <w:szCs w:val="20"/>
              </w:rPr>
              <w:t>O-</w:t>
            </w:r>
            <w:r>
              <w:rPr>
                <w:kern w:val="0"/>
                <w:sz w:val="20"/>
                <w:szCs w:val="20"/>
              </w:rPr>
              <w:t>hydroxycinnamoyltransferase</w:t>
            </w:r>
            <w:bookmarkEnd w:id="177"/>
            <w:bookmarkEnd w:id="178"/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79" w:name="OLE_LINK256"/>
            <w:bookmarkStart w:id="180" w:name="OLE_LINK255"/>
            <w:r>
              <w:rPr>
                <w:kern w:val="0"/>
                <w:sz w:val="20"/>
                <w:szCs w:val="20"/>
              </w:rPr>
              <w:t>nthocyanidin reductase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AtANR</w:t>
            </w:r>
            <w:bookmarkEnd w:id="179"/>
            <w:bookmarkEnd w:id="180"/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AL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oth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0</w:t>
            </w:r>
          </w:p>
        </w:tc>
      </w:tr>
      <w:tr>
        <w:trPr/>
        <w:tc>
          <w:tcPr>
            <w:tcW w:w="7470" w:type="dxa"/>
            <w:gridSpan w:val="7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81" w:name="OLE_LINK315"/>
            <w:bookmarkStart w:id="182" w:name="OLE_LINK314"/>
            <w:bookmarkEnd w:id="181"/>
            <w:bookmarkEnd w:id="182"/>
            <w:r>
              <w:rPr>
                <w:kern w:val="0"/>
                <w:sz w:val="24"/>
                <w:szCs w:val="20"/>
              </w:rPr>
              <w:t>Cell wall modificatio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4</w:t>
            </w:r>
          </w:p>
        </w:tc>
      </w:tr>
      <w:tr>
        <w:trPr/>
        <w:tc>
          <w:tcPr>
            <w:tcW w:w="38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183" w:name="_Hlk312854210"/>
            <w:bookmarkStart w:id="184" w:name="OLE_LINK295"/>
            <w:bookmarkStart w:id="185" w:name="OLE_LINK294"/>
            <w:bookmarkStart w:id="186" w:name="_Hlk312854210"/>
            <w:bookmarkStart w:id="187" w:name="OLE_LINK295"/>
            <w:bookmarkStart w:id="188" w:name="OLE_LINK294"/>
            <w:bookmarkEnd w:id="186"/>
            <w:bookmarkEnd w:id="187"/>
            <w:bookmarkEnd w:id="188"/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4"/>
                <w:szCs w:val="20"/>
              </w:rPr>
              <w:t>3-deoxy--D-arabino-heptulosonate 7-phosphate synthase (</w:t>
            </w:r>
            <w:bookmarkStart w:id="189" w:name="OLE_LINK269"/>
            <w:bookmarkStart w:id="190" w:name="OLE_LINK268"/>
            <w:r>
              <w:rPr>
                <w:kern w:val="0"/>
                <w:sz w:val="24"/>
                <w:szCs w:val="20"/>
              </w:rPr>
              <w:t>DAHPS</w:t>
            </w:r>
            <w:bookmarkEnd w:id="189"/>
            <w:bookmarkEnd w:id="190"/>
            <w:r>
              <w:rPr>
                <w:kern w:val="0"/>
                <w:sz w:val="24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4"/>
                <w:szCs w:val="20"/>
              </w:rPr>
              <w:t>4-coumarate--CoA ligase (</w:t>
            </w:r>
            <w:bookmarkStart w:id="191" w:name="OLE_LINK273"/>
            <w:bookmarkStart w:id="192" w:name="OLE_LINK272"/>
            <w:r>
              <w:rPr>
                <w:kern w:val="0"/>
                <w:sz w:val="24"/>
                <w:szCs w:val="20"/>
              </w:rPr>
              <w:t>4CL</w:t>
            </w:r>
            <w:bookmarkEnd w:id="191"/>
            <w:bookmarkEnd w:id="192"/>
            <w:r>
              <w:rPr>
                <w:kern w:val="0"/>
                <w:sz w:val="24"/>
                <w:szCs w:val="20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93" w:name="OLE_LINK277"/>
            <w:bookmarkStart w:id="194" w:name="OLE_LINK276"/>
            <w:r>
              <w:rPr>
                <w:kern w:val="0"/>
                <w:sz w:val="24"/>
                <w:szCs w:val="20"/>
              </w:rPr>
              <w:t>polyphenol oxidase</w:t>
            </w:r>
            <w:bookmarkEnd w:id="193"/>
            <w:bookmarkEnd w:id="194"/>
            <w:r>
              <w:rPr>
                <w:kern w:val="0"/>
                <w:sz w:val="24"/>
                <w:szCs w:val="20"/>
              </w:rPr>
              <w:t xml:space="preserve"> (PPO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4"/>
                <w:szCs w:val="20"/>
              </w:rPr>
              <w:t>Glutathione</w:t>
            </w:r>
            <w:r>
              <w:rPr>
                <w:kern w:val="0"/>
                <w:sz w:val="24"/>
                <w:szCs w:val="20"/>
              </w:rPr>
              <w:t>-</w:t>
            </w:r>
            <w:r>
              <w:rPr>
                <w:kern w:val="0"/>
                <w:sz w:val="24"/>
                <w:szCs w:val="20"/>
              </w:rPr>
              <w:t>S-transferase (GST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4"/>
                <w:szCs w:val="20"/>
              </w:rPr>
              <w:t>galactosid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4"/>
                <w:szCs w:val="20"/>
              </w:rPr>
              <w:t>extensio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r>
              <w:rPr>
                <w:kern w:val="0"/>
                <w:sz w:val="24"/>
                <w:szCs w:val="20"/>
              </w:rPr>
              <w:t>UDP-glucuronic</w:t>
            </w:r>
            <w:r>
              <w:rPr>
                <w:kern w:val="0"/>
                <w:sz w:val="24"/>
                <w:szCs w:val="20"/>
              </w:rPr>
              <w:t xml:space="preserve"> </w:t>
            </w:r>
            <w:r>
              <w:rPr>
                <w:kern w:val="0"/>
                <w:sz w:val="24"/>
                <w:szCs w:val="20"/>
              </w:rPr>
              <w:t>acid</w:t>
            </w:r>
            <w:r>
              <w:rPr>
                <w:kern w:val="0"/>
                <w:sz w:val="24"/>
                <w:szCs w:val="20"/>
              </w:rPr>
              <w:t xml:space="preserve"> </w:t>
            </w:r>
            <w:r>
              <w:rPr>
                <w:kern w:val="0"/>
                <w:sz w:val="24"/>
                <w:szCs w:val="20"/>
              </w:rPr>
              <w:t>decarboxyl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95" w:name="OLE_LINK289"/>
            <w:bookmarkStart w:id="196" w:name="OLE_LINK288"/>
            <w:r>
              <w:rPr>
                <w:kern w:val="0"/>
                <w:sz w:val="24"/>
                <w:szCs w:val="20"/>
              </w:rPr>
              <w:t>Cellulose</w:t>
            </w:r>
            <w:r>
              <w:rPr>
                <w:kern w:val="0"/>
                <w:sz w:val="24"/>
                <w:szCs w:val="20"/>
              </w:rPr>
              <w:t xml:space="preserve"> </w:t>
            </w:r>
            <w:r>
              <w:rPr>
                <w:kern w:val="0"/>
                <w:sz w:val="24"/>
                <w:szCs w:val="20"/>
              </w:rPr>
              <w:t>synthase</w:t>
            </w:r>
            <w:bookmarkEnd w:id="195"/>
            <w:bookmarkEnd w:id="196"/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Callose synth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PDCB3 (PLASMODESMATA CALLOSE-BINDING PROTEIN 3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beta-1,3-gluca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Glucan endo-1,3-beta-glucosidase (glc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Exo-beta-1,3-glucana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3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08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0"/>
              </w:rPr>
            </w:pPr>
            <w:bookmarkStart w:id="197" w:name="OLE_LINK293"/>
            <w:bookmarkStart w:id="198" w:name="OLE_LINK292"/>
            <w:r>
              <w:rPr>
                <w:kern w:val="0"/>
                <w:sz w:val="24"/>
                <w:szCs w:val="20"/>
              </w:rPr>
              <w:t>Caffeic acid 3-O-methyltransferase</w:t>
            </w:r>
            <w:bookmarkEnd w:id="197"/>
            <w:bookmarkEnd w:id="198"/>
            <w:r>
              <w:rPr>
                <w:kern w:val="0"/>
                <w:sz w:val="24"/>
                <w:szCs w:val="20"/>
              </w:rPr>
              <w:t xml:space="preserve"> (COMT)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O:%5CF-pan%5C&#23454;&#39564;&#32467;&#26524;%5C&#26472;&#38745;%5C&#27979;&#24207;&#36716;&#24405;&#32452;&#25968;&#25454;%5C&#36716;&#24405;&#32452;%5Cskn110325%5Cannotation%5CKEGG%5CAll-Unigene.fa_map%5Cmap04650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04:56:00Z</dcterms:created>
  <dc:creator>User</dc:creator>
  <dc:description/>
  <cp:keywords/>
  <dc:language>en-US</dc:language>
  <cp:lastModifiedBy>User</cp:lastModifiedBy>
  <dcterms:modified xsi:type="dcterms:W3CDTF">2012-01-04T01:15:00Z</dcterms:modified>
  <cp:revision>11</cp:revision>
  <dc:subject/>
  <dc:title/>
</cp:coreProperties>
</file>